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B592BC" w14:textId="27E8A42D" w:rsidR="00BD1864" w:rsidRDefault="00BD1864" w:rsidP="00BD1864">
      <w:pPr>
        <w:pStyle w:val="Caption1"/>
        <w:spacing w:line="480" w:lineRule="auto"/>
        <w:jc w:val="both"/>
      </w:pPr>
      <w:r>
        <w:t>Table</w:t>
      </w:r>
      <w:r w:rsidR="0084607D">
        <w:t xml:space="preserve"> </w:t>
      </w:r>
      <w:r w:rsidR="0084607D">
        <w:t>S2</w:t>
      </w:r>
      <w:r>
        <w:t xml:space="preserve">: </w:t>
      </w:r>
      <w:r w:rsidRPr="00D579F2">
        <w:t>The nested models of mixture distribution components used in fitting one of the simulated data.</w:t>
      </w:r>
    </w:p>
    <w:tbl>
      <w:tblPr>
        <w:tblStyle w:val="GridTable4-Accent3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417"/>
        <w:gridCol w:w="1391"/>
        <w:gridCol w:w="1444"/>
        <w:gridCol w:w="1418"/>
        <w:gridCol w:w="1417"/>
      </w:tblGrid>
      <w:tr w:rsidR="00BD1864" w14:paraId="06401AD9" w14:textId="77777777" w:rsidTr="006B6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BCB33BB" w14:textId="77777777" w:rsidR="00BD1864" w:rsidRDefault="00BD1864" w:rsidP="006B6B7E">
            <w:pPr>
              <w:spacing w:before="120" w:after="120"/>
              <w:jc w:val="center"/>
            </w:pPr>
            <w:r>
              <w:t>Model/Included</w:t>
            </w:r>
          </w:p>
        </w:tc>
        <w:tc>
          <w:tcPr>
            <w:tcW w:w="1417" w:type="dxa"/>
            <w:vAlign w:val="center"/>
          </w:tcPr>
          <w:p w14:paraId="0D8C431C" w14:textId="77777777" w:rsidR="00BD1864" w:rsidRDefault="00BD1864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 1</w:t>
            </w:r>
          </w:p>
        </w:tc>
        <w:tc>
          <w:tcPr>
            <w:tcW w:w="1391" w:type="dxa"/>
            <w:vAlign w:val="center"/>
          </w:tcPr>
          <w:p w14:paraId="58F74929" w14:textId="77777777" w:rsidR="00BD1864" w:rsidRDefault="00BD1864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 2</w:t>
            </w:r>
          </w:p>
        </w:tc>
        <w:tc>
          <w:tcPr>
            <w:tcW w:w="1134" w:type="dxa"/>
            <w:vAlign w:val="center"/>
          </w:tcPr>
          <w:p w14:paraId="21BE8862" w14:textId="77777777" w:rsidR="00BD1864" w:rsidRDefault="00BD1864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 3</w:t>
            </w:r>
          </w:p>
        </w:tc>
        <w:tc>
          <w:tcPr>
            <w:tcW w:w="1418" w:type="dxa"/>
            <w:vAlign w:val="center"/>
          </w:tcPr>
          <w:p w14:paraId="2582CCF4" w14:textId="77777777" w:rsidR="00BD1864" w:rsidRDefault="00BD1864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 4</w:t>
            </w:r>
          </w:p>
        </w:tc>
        <w:tc>
          <w:tcPr>
            <w:tcW w:w="1417" w:type="dxa"/>
            <w:vAlign w:val="center"/>
          </w:tcPr>
          <w:p w14:paraId="25FD6CB5" w14:textId="77777777" w:rsidR="00BD1864" w:rsidRDefault="00BD1864" w:rsidP="006B6B7E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odel 5</w:t>
            </w:r>
          </w:p>
        </w:tc>
      </w:tr>
      <w:tr w:rsidR="00BD1864" w14:paraId="24E25554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452A80F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=0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1417" w:type="dxa"/>
            <w:vAlign w:val="center"/>
          </w:tcPr>
          <w:p w14:paraId="52062E40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52292F2E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1103E110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5CDDE51F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47ABCCF3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</w:tr>
      <w:tr w:rsidR="00BD1864" w14:paraId="605FCCC1" w14:textId="77777777" w:rsidTr="006B6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19F04332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, 2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314E9A2D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2F7D6EFD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44" w:type="dxa"/>
            <w:vAlign w:val="center"/>
          </w:tcPr>
          <w:p w14:paraId="7A17B40D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18" w:type="dxa"/>
            <w:vAlign w:val="center"/>
          </w:tcPr>
          <w:p w14:paraId="7A63563F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17" w:type="dxa"/>
            <w:vAlign w:val="center"/>
          </w:tcPr>
          <w:p w14:paraId="4FF0B515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BD1864" w14:paraId="583AC6A3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63EF80E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48BF1929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66351F32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1EFAB12F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18" w:type="dxa"/>
            <w:vAlign w:val="center"/>
          </w:tcPr>
          <w:p w14:paraId="126C20C2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17" w:type="dxa"/>
            <w:vAlign w:val="center"/>
          </w:tcPr>
          <w:p w14:paraId="59316D4B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BD1864" w14:paraId="0585BB12" w14:textId="77777777" w:rsidTr="006B6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1E346BC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671D8D3C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73C0290F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2DF424BA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0A31CC37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417" w:type="dxa"/>
            <w:vAlign w:val="center"/>
          </w:tcPr>
          <w:p w14:paraId="337408E3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BD1864" w14:paraId="468D08B5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6664367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3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4C34CA84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204A0CC9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53D944E6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51350924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7AAC7EE5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BD1864" w14:paraId="104F9F12" w14:textId="77777777" w:rsidTr="006B6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B93E8CA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4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64564979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5D4D9AB8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0535770A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6F246736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629885BD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</w:tr>
      <w:tr w:rsidR="00BD1864" w14:paraId="41E7E038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59962F3C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5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719EE563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77D309F0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76312981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57123AAA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71616EE3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</w:tr>
      <w:tr w:rsidR="00BD1864" w14:paraId="13A03FA1" w14:textId="77777777" w:rsidTr="006B6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77919197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6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268B587A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4ACDF54B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5A482832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1D3AD9DD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75C4A2A3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</w:tr>
      <w:tr w:rsidR="00BD1864" w14:paraId="41568E56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5B5B312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7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26A37A21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68910D7E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1FBF7BE2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1000502A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77102489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</w:tr>
      <w:tr w:rsidR="00BD1864" w14:paraId="6B9F7FD9" w14:textId="77777777" w:rsidTr="006B6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09F48BE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8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69B67025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16F93474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715E0707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3F407CEC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28053A6F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</w:tr>
      <w:tr w:rsidR="00BD1864" w14:paraId="019A0B86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60F8ABA1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1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3EDD2CCF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460CDB90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764FFF65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7605CEF5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57E18437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</w:tr>
      <w:tr w:rsidR="00BD1864" w14:paraId="148E9807" w14:textId="77777777" w:rsidTr="006B6B7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0DB8C97B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Γ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16, 1</m:t>
                    </m:r>
                  </m:e>
                </m:d>
              </m:oMath>
            </m:oMathPara>
          </w:p>
        </w:tc>
        <w:tc>
          <w:tcPr>
            <w:tcW w:w="1417" w:type="dxa"/>
            <w:vAlign w:val="center"/>
          </w:tcPr>
          <w:p w14:paraId="05163733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40505164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644F51D0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5202910C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47835632" w14:textId="77777777" w:rsidR="00BD1864" w:rsidRPr="00B96184" w:rsidRDefault="00BD1864" w:rsidP="006B6B7E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</w:tr>
      <w:tr w:rsidR="00BD1864" w14:paraId="1E14076A" w14:textId="77777777" w:rsidTr="006B6B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3D6B128B" w14:textId="77777777" w:rsidR="00BD1864" w:rsidRPr="0068467B" w:rsidRDefault="00BD1864" w:rsidP="006B6B7E">
            <w:pPr>
              <w:spacing w:before="120" w:after="120"/>
              <w:jc w:val="center"/>
              <w:rPr>
                <w:b w:val="0"/>
                <w:bCs w:val="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&gt;16</m:t>
                    </m:r>
                  </m:e>
                </m:d>
                <m:r>
                  <m:rPr>
                    <m:sty m:val="bi"/>
                  </m:rPr>
                  <w:rPr>
                    <w:rFonts w:ascii="Cambria Math" w:hAnsi="Cambria Math"/>
                  </w:rPr>
                  <m:t>=1</m:t>
                </m:r>
              </m:oMath>
            </m:oMathPara>
          </w:p>
        </w:tc>
        <w:tc>
          <w:tcPr>
            <w:tcW w:w="1417" w:type="dxa"/>
            <w:vAlign w:val="center"/>
          </w:tcPr>
          <w:p w14:paraId="4FB33BB5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391" w:type="dxa"/>
            <w:vAlign w:val="center"/>
          </w:tcPr>
          <w:p w14:paraId="2A066719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44" w:type="dxa"/>
            <w:vAlign w:val="center"/>
          </w:tcPr>
          <w:p w14:paraId="52ADE37A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8" w:type="dxa"/>
            <w:vAlign w:val="center"/>
          </w:tcPr>
          <w:p w14:paraId="73FC9E67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  <w:tc>
          <w:tcPr>
            <w:tcW w:w="1417" w:type="dxa"/>
            <w:vAlign w:val="center"/>
          </w:tcPr>
          <w:p w14:paraId="3D55C284" w14:textId="77777777" w:rsidR="00BD1864" w:rsidRPr="00B96184" w:rsidRDefault="00BD1864" w:rsidP="006B6B7E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96184">
              <w:rPr>
                <w:sz w:val="20"/>
              </w:rPr>
              <w:t>X</w:t>
            </w:r>
          </w:p>
        </w:tc>
      </w:tr>
    </w:tbl>
    <w:p w14:paraId="016D2F99" w14:textId="77777777" w:rsidR="00BD1864" w:rsidRDefault="00BD1864" w:rsidP="00BD1864">
      <w:pPr>
        <w:pStyle w:val="Caption1"/>
        <w:spacing w:line="480" w:lineRule="auto"/>
      </w:pPr>
    </w:p>
    <w:p w14:paraId="54C7BC00" w14:textId="77777777" w:rsidR="00BD1864" w:rsidRDefault="00BD1864" w:rsidP="00BD1864">
      <w:pPr>
        <w:pStyle w:val="Caption"/>
      </w:pPr>
    </w:p>
    <w:p w14:paraId="0D84276B" w14:textId="77777777" w:rsidR="00BD1864" w:rsidRDefault="00BD1864" w:rsidP="00BD1864"/>
    <w:p w14:paraId="7BD1392E" w14:textId="77777777" w:rsidR="00884DDB" w:rsidRDefault="0084607D"/>
    <w:sectPr w:rsidR="00884DDB" w:rsidSect="000C59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864"/>
    <w:rsid w:val="000C591E"/>
    <w:rsid w:val="006D5AE2"/>
    <w:rsid w:val="0084607D"/>
    <w:rsid w:val="00BD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36C3F"/>
  <w15:chartTrackingRefBased/>
  <w15:docId w15:val="{8D5A90E7-213C-BD4D-AE83-7E056C68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864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1">
    <w:name w:val="Caption1"/>
    <w:basedOn w:val="Caption"/>
    <w:next w:val="Caption"/>
    <w:link w:val="captionChar"/>
    <w:qFormat/>
    <w:rsid w:val="00BD1864"/>
    <w:rPr>
      <w:i w:val="0"/>
      <w:color w:val="auto"/>
      <w:sz w:val="24"/>
    </w:rPr>
  </w:style>
  <w:style w:type="character" w:customStyle="1" w:styleId="captionChar">
    <w:name w:val="caption Char"/>
    <w:basedOn w:val="DefaultParagraphFont"/>
    <w:link w:val="Caption1"/>
    <w:rsid w:val="00BD1864"/>
    <w:rPr>
      <w:rFonts w:ascii="Times New Roman" w:eastAsia="Times New Roman" w:hAnsi="Times New Roman" w:cs="Times New Roman"/>
      <w:iCs/>
      <w:szCs w:val="18"/>
      <w:lang w:eastAsia="en-C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D1864"/>
    <w:pPr>
      <w:spacing w:after="200"/>
    </w:pPr>
    <w:rPr>
      <w:i/>
      <w:iCs/>
      <w:color w:val="44546A" w:themeColor="text2"/>
      <w:sz w:val="18"/>
      <w:szCs w:val="18"/>
    </w:rPr>
  </w:style>
  <w:style w:type="table" w:styleId="GridTable4-Accent3">
    <w:name w:val="Grid Table 4 Accent 3"/>
    <w:basedOn w:val="TableNormal"/>
    <w:uiPriority w:val="49"/>
    <w:rsid w:val="00BD1864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Dong</dc:creator>
  <cp:keywords/>
  <dc:description/>
  <cp:lastModifiedBy>Mei Dong</cp:lastModifiedBy>
  <cp:revision>2</cp:revision>
  <dcterms:created xsi:type="dcterms:W3CDTF">2021-02-20T20:08:00Z</dcterms:created>
  <dcterms:modified xsi:type="dcterms:W3CDTF">2021-02-20T20:12:00Z</dcterms:modified>
</cp:coreProperties>
</file>